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50" w:type="dxa"/>
        <w:tblLook w:val="04A0" w:firstRow="1" w:lastRow="0" w:firstColumn="1" w:lastColumn="0" w:noHBand="0" w:noVBand="1"/>
      </w:tblPr>
      <w:tblGrid>
        <w:gridCol w:w="1105"/>
        <w:gridCol w:w="2109"/>
        <w:gridCol w:w="2146"/>
        <w:gridCol w:w="1690"/>
      </w:tblGrid>
      <w:tr w:rsidR="00145081" w:rsidRPr="000A2DFD" w14:paraId="39EC14EE" w14:textId="77777777" w:rsidTr="00E77AD9">
        <w:trPr>
          <w:trHeight w:val="315"/>
        </w:trPr>
        <w:tc>
          <w:tcPr>
            <w:tcW w:w="5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4F31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1. </w:t>
            </w:r>
            <w:r w:rsidRPr="000A2DFD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opula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bulls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 used for the study.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F855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45081" w:rsidRPr="000A2DFD" w14:paraId="1AE23E3E" w14:textId="77777777" w:rsidTr="00E77AD9">
        <w:trPr>
          <w:trHeight w:val="630"/>
        </w:trPr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EBC7A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I code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5624C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Number of inseminations</w:t>
            </w:r>
          </w:p>
        </w:tc>
        <w:tc>
          <w:tcPr>
            <w:tcW w:w="2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EF15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Adjusted fertility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0C7B4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Fertility category</w:t>
            </w:r>
          </w:p>
        </w:tc>
      </w:tr>
      <w:tr w:rsidR="00145081" w:rsidRPr="000A2DFD" w14:paraId="4781AA25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A962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E666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863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A4A6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A0A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6EE49989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9281B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656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3784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3193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B23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109F5C44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12A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EA00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145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EC5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826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2E8AFE73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369C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EDA2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391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3ED9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EE1D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4B94F5BA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599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9F19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242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F6E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0003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28DC4FFD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3BFC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168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0028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6367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764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78D3342C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757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979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744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817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39E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7E6F0C9E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5735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6DE7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511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8F5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79A8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30240120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0DB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F43A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3497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3488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CA8B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4EA80265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FF2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8E69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04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3244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0.0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336B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High</w:t>
            </w:r>
          </w:p>
        </w:tc>
      </w:tr>
      <w:tr w:rsidR="00145081" w:rsidRPr="000A2DFD" w14:paraId="0B083D15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0C1C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7DAD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381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514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4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A0AA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002A0466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04E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F2B3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74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2710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9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6F5A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6D085C74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7678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BF29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6BB2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9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6FD1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5531E990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FCD1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AF9FD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03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3FA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638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5A59A3F9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2A0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A496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47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8A3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9811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14D420B8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5AC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5D8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77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110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7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B407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3A2EBC55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7FB6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651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195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B288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3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ED42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14163297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BEEA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89F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56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2BF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30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6397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3625481C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877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04C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59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F54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4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A540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  <w:tr w:rsidR="00145081" w:rsidRPr="000A2DFD" w14:paraId="4A27EE2E" w14:textId="77777777" w:rsidTr="00E77AD9">
        <w:trPr>
          <w:trHeight w:val="315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4C384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8016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980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A2DF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-0.039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C3733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Low</w:t>
            </w:r>
          </w:p>
        </w:tc>
      </w:tr>
    </w:tbl>
    <w:p w14:paraId="78E93572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25B45558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123ADF6C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7799EC87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6713DD05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tbl>
      <w:tblPr>
        <w:tblW w:w="13397" w:type="dxa"/>
        <w:tblLook w:val="04A0" w:firstRow="1" w:lastRow="0" w:firstColumn="1" w:lastColumn="0" w:noHBand="0" w:noVBand="1"/>
      </w:tblPr>
      <w:tblGrid>
        <w:gridCol w:w="2447"/>
        <w:gridCol w:w="2588"/>
        <w:gridCol w:w="1836"/>
        <w:gridCol w:w="3492"/>
        <w:gridCol w:w="1535"/>
        <w:gridCol w:w="1499"/>
      </w:tblGrid>
      <w:tr w:rsidR="00145081" w:rsidRPr="000A2DFD" w14:paraId="0D1B84C8" w14:textId="77777777" w:rsidTr="00E77AD9">
        <w:trPr>
          <w:trHeight w:val="523"/>
        </w:trPr>
        <w:tc>
          <w:tcPr>
            <w:tcW w:w="68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2EAE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Table S2.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RT-PCR primers for quality controls after RNA extraction.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A4A7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0AC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16CE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45081" w:rsidRPr="000A2DFD" w14:paraId="228BF246" w14:textId="77777777" w:rsidTr="00E77AD9">
        <w:trPr>
          <w:trHeight w:val="1222"/>
        </w:trPr>
        <w:tc>
          <w:tcPr>
            <w:tcW w:w="2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19C3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390B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Gene symbol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proofErr w:type="spellStart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>Ensembl</w:t>
            </w:r>
            <w:proofErr w:type="spellEnd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 ID)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24DF6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B617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imer sequence (5'-3')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6CD0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Primer length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bp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2535C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Product size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bp)</w:t>
            </w:r>
          </w:p>
        </w:tc>
      </w:tr>
      <w:tr w:rsidR="00145081" w:rsidRPr="000A2DFD" w14:paraId="0D4C7404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A340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M1_F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9FCA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M1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ENSBTAG00000021493)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D867B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NM_174156.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8CD5E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AAGATGTCGCAGACGAAGGA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F7DC9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1BA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22.00</w:t>
            </w:r>
          </w:p>
        </w:tc>
      </w:tr>
      <w:tr w:rsidR="00145081" w:rsidRPr="000A2DFD" w14:paraId="5FC55C20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B8695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M1_R</w:t>
            </w:r>
          </w:p>
        </w:tc>
        <w:tc>
          <w:tcPr>
            <w:tcW w:w="2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E6C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F7825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0EAD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GTGGCATTGTTCGTTAGCAG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E64A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D14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5081" w:rsidRPr="000A2DFD" w14:paraId="174EFDDC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19B5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TPRC_F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305A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TPRC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ENSBTAG00000023144)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D9E48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NM_001206523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E013B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ACCCAACCTTCTACTCAAGAT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1FC7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2.00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E43E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24.00</w:t>
            </w:r>
          </w:p>
        </w:tc>
      </w:tr>
      <w:tr w:rsidR="00145081" w:rsidRPr="000A2DFD" w14:paraId="60988373" w14:textId="77777777" w:rsidTr="00E77AD9">
        <w:trPr>
          <w:trHeight w:val="498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DA2B5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TPRC_R</w:t>
            </w:r>
          </w:p>
        </w:tc>
        <w:tc>
          <w:tcPr>
            <w:tcW w:w="2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7E60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601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2A85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CGTATTTGTTCTCACATGGTG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02F73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2.00</w:t>
            </w: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92AB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5081" w:rsidRPr="000A2DFD" w14:paraId="1489C222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7ABD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CDH1_F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93C5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CDH1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ENSBTAG00000015991)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D980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NM_001002763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DE8A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CTGCATTCCTGGCTTTGGT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363F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2E3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171.00</w:t>
            </w:r>
          </w:p>
        </w:tc>
      </w:tr>
      <w:tr w:rsidR="00145081" w:rsidRPr="000A2DFD" w14:paraId="58493DC8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573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CDH1_R</w:t>
            </w:r>
          </w:p>
        </w:tc>
        <w:tc>
          <w:tcPr>
            <w:tcW w:w="25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89AF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5DAF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DE7C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GTAAGCACGCCATCTGTGT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1CA6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  <w:tc>
          <w:tcPr>
            <w:tcW w:w="14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EC9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5081" w:rsidRPr="000A2DFD" w14:paraId="507DA588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409F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KIT_F</w:t>
            </w:r>
          </w:p>
        </w:tc>
        <w:tc>
          <w:tcPr>
            <w:tcW w:w="258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D8ECFD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ENSBTAG00000002699)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AC89B7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NM_001166484.1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D43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GAATAGCTGGCATCAGGGTG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7189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B77E8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145081" w:rsidRPr="000A2DFD" w14:paraId="34231645" w14:textId="77777777" w:rsidTr="00E77AD9">
        <w:trPr>
          <w:trHeight w:val="523"/>
        </w:trPr>
        <w:tc>
          <w:tcPr>
            <w:tcW w:w="2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43DD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KIT_R</w:t>
            </w:r>
          </w:p>
        </w:tc>
        <w:tc>
          <w:tcPr>
            <w:tcW w:w="25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5C02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A01B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0D06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CCAGATCCACATTCTCTCCATC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8C49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B5470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5081" w:rsidRPr="000A2DFD" w14:paraId="3BEF4B0A" w14:textId="77777777" w:rsidTr="00E77AD9">
        <w:trPr>
          <w:trHeight w:val="523"/>
        </w:trPr>
        <w:tc>
          <w:tcPr>
            <w:tcW w:w="5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A16C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From </w:t>
            </w:r>
            <w:proofErr w:type="spellStart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>Selvaraju</w:t>
            </w:r>
            <w:proofErr w:type="spellEnd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 et al., 2017</w:t>
            </w:r>
          </w:p>
          <w:p w14:paraId="20E8B59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B783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084D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50D4B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B99F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14:paraId="661E8716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3C3149A2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49E2A23E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16770EED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p w14:paraId="70844AE0" w14:textId="77777777" w:rsidR="00145081" w:rsidRPr="000A2DFD" w:rsidRDefault="00145081" w:rsidP="00145081">
      <w:pPr>
        <w:rPr>
          <w:rFonts w:ascii="Times New Roman" w:hAnsi="Times New Roman" w:cs="Times New Roman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695"/>
        <w:gridCol w:w="3127"/>
        <w:gridCol w:w="2434"/>
        <w:gridCol w:w="3724"/>
        <w:gridCol w:w="1819"/>
        <w:gridCol w:w="1163"/>
      </w:tblGrid>
      <w:tr w:rsidR="00145081" w:rsidRPr="000A2DFD" w14:paraId="15F0F1DF" w14:textId="77777777" w:rsidTr="00E77AD9">
        <w:trPr>
          <w:trHeight w:val="273"/>
        </w:trPr>
        <w:tc>
          <w:tcPr>
            <w:tcW w:w="7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956BB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S3.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RT-qPCR primers for validations of the mRNA-</w:t>
            </w:r>
            <w:proofErr w:type="spellStart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>seq</w:t>
            </w:r>
            <w:proofErr w:type="spellEnd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 data.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1186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0FE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C533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45081" w:rsidRPr="000A2DFD" w14:paraId="043D4A7B" w14:textId="77777777" w:rsidTr="00E77AD9">
        <w:trPr>
          <w:trHeight w:val="637"/>
        </w:trPr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BB4C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D31C0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Gene symbol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</w:t>
            </w:r>
            <w:proofErr w:type="spellStart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>Ensembl</w:t>
            </w:r>
            <w:proofErr w:type="spellEnd"/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 ID)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E7C57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Accession number</w:t>
            </w: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F162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>Primer sequence (5'-3'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2EC8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Primer length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bp)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47EC3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2DFD">
              <w:rPr>
                <w:rFonts w:ascii="Times New Roman" w:eastAsia="Times New Roman" w:hAnsi="Times New Roman" w:cs="Times New Roman"/>
                <w:color w:val="000000"/>
              </w:rPr>
              <w:t xml:space="preserve">Product size </w:t>
            </w:r>
            <w:r w:rsidRPr="000A2DFD">
              <w:rPr>
                <w:rFonts w:ascii="Times New Roman" w:eastAsia="Times New Roman" w:hAnsi="Times New Roman" w:cs="Times New Roman"/>
                <w:color w:val="000000"/>
              </w:rPr>
              <w:br/>
              <w:t>(bp)</w:t>
            </w:r>
          </w:p>
        </w:tc>
      </w:tr>
      <w:tr w:rsidR="00145081" w:rsidRPr="000A2DFD" w14:paraId="5F233395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EFE0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PRM1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3B52B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PRM1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21493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8A2B0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M_174156.2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1A7C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AGATGTCGCAGACGAAGGA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E36E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D7CA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22.00</w:t>
            </w:r>
          </w:p>
        </w:tc>
      </w:tr>
      <w:tr w:rsidR="00145081" w:rsidRPr="000A2DFD" w14:paraId="1A67161A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EC82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PRM1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3EA8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D9F9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B86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GTGGCATTGTTCGTTAGCAG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0139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D06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10C4B2C1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7A1A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CP2D1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0BAE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CP2D1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05202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6E9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M_001040507.2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3B1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GGCAAGTTCAAAGTGAGCG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E310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BAD5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98.00</w:t>
            </w:r>
          </w:p>
        </w:tc>
      </w:tr>
      <w:tr w:rsidR="00145081" w:rsidRPr="000A2DFD" w14:paraId="032E8F70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A3DA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CP2D1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CEC1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A0AD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D350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TTCCTGATATTCCGGCAGG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0604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B6BA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6797BCF6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16905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LC14A1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6BA8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LC14A1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25826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F02D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M_174655.2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BFF1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ACGAGCAGACCCACTCT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5F62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9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176C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98.00</w:t>
            </w:r>
          </w:p>
        </w:tc>
      </w:tr>
      <w:tr w:rsidR="00145081" w:rsidRPr="000A2DFD" w14:paraId="1FE30675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91A6F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LC14A1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7F1D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6C98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3D27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GAGGGTAACCACAAACCTT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F17DB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2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31A4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1B07BB00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B7DF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LC14A1_F2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115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LC14A1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25826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E82C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M_174655.2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B0BA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ACGAGCAGACCCACTCTTT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712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2E6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88.00</w:t>
            </w:r>
          </w:p>
        </w:tc>
      </w:tr>
      <w:tr w:rsidR="00145081" w:rsidRPr="000A2DFD" w14:paraId="1F951EE0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AE78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SLC14A1_R2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DF4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55F2B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D86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ACAAACCTTCAAACCTGGACA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BA55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3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2C8F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589F390D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E3B1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RBBP6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BE82CE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RBBP6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09441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CE650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M_001304554.1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C5DDC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CAAGCACCACCTTTGTCC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8FC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C6F8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77.00</w:t>
            </w:r>
          </w:p>
        </w:tc>
      </w:tr>
      <w:tr w:rsidR="00145081" w:rsidRPr="000A2DFD" w14:paraId="31CD4402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C8B9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RBBP6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471A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9044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63E9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TGGACTTTTTCTTTTCCTCTTCTT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BC0B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5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CACC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54EE3D97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C1E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HD9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A08E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HD9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02287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1FB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M_001205650.2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0B5B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CTCTAGGGCGCAGACGAA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4DAD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8CD0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14.00</w:t>
            </w:r>
          </w:p>
        </w:tc>
      </w:tr>
      <w:tr w:rsidR="00145081" w:rsidRPr="000A2DFD" w14:paraId="07527A00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D9E9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HD9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A3E2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E5D1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5304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TGAAGTGTCAGAATCCTTGGCT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A5BED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3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733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572E46D4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F0448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1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3ED0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 Gene 1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48468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A4D69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BAB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CCCTTCTCCCAACCAGTG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0DFC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54CC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64.00</w:t>
            </w:r>
          </w:p>
        </w:tc>
      </w:tr>
      <w:tr w:rsidR="00145081" w:rsidRPr="000A2DFD" w14:paraId="41669CAA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0E21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1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ADD0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5BF7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E77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TGAAGCTTGGCCCTTCTT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7EF78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9F4F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1359444E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4FACE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1_F2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66A8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 Gene 1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48468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B80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CB49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GTTGCCTTAACAGGTGGT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9B1FF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37A4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29.00</w:t>
            </w:r>
          </w:p>
        </w:tc>
      </w:tr>
      <w:tr w:rsidR="00145081" w:rsidRPr="000A2DFD" w14:paraId="7AC19823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20E0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1_R2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02895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01DBF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01B33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GAAGCTTGGCCCTTCTTGTT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03B3C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D401D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3F127AF5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65D70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2_F1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B931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 Gene 2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54826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6A782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EB03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TAGGGTGATGGTGGCCTCAT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8A230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1.00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2EBF1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99.00</w:t>
            </w:r>
          </w:p>
        </w:tc>
      </w:tr>
      <w:tr w:rsidR="00145081" w:rsidRPr="000A2DFD" w14:paraId="7AFBD077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3CCE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2_R1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81009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BEE82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99E6A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CAGACCCATCACAAGCATG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EE9ED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0.00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10363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45081" w:rsidRPr="000A2DFD" w14:paraId="233D744B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96DD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2_F2</w:t>
            </w:r>
          </w:p>
        </w:tc>
        <w:tc>
          <w:tcPr>
            <w:tcW w:w="3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2771696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 Gene 2</w:t>
            </w:r>
            <w:r w:rsidRPr="000A2DFD">
              <w:rPr>
                <w:rFonts w:ascii="Times New Roman" w:eastAsia="Times New Roman" w:hAnsi="Times New Roman" w:cs="Times New Roman"/>
              </w:rPr>
              <w:br/>
              <w:t>(ENSBTAG00000054826)</w:t>
            </w:r>
          </w:p>
        </w:tc>
        <w:tc>
          <w:tcPr>
            <w:tcW w:w="24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DAA57A7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16F5F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TCAGCTGTGAAGCCGTCTG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50DA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0C7DA8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145081" w:rsidRPr="000A2DFD" w14:paraId="032CB9E5" w14:textId="77777777" w:rsidTr="00E77AD9">
        <w:trPr>
          <w:trHeight w:val="377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3280F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NovelGene2_R2</w:t>
            </w:r>
          </w:p>
        </w:tc>
        <w:tc>
          <w:tcPr>
            <w:tcW w:w="3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46D8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A1EEB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F0FF86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AGACCCATCACAAGCATGGAA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7B615" w14:textId="77777777" w:rsidR="00145081" w:rsidRPr="000A2DFD" w:rsidRDefault="00145081" w:rsidP="00E77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2DF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612DF4" w14:textId="77777777" w:rsidR="00145081" w:rsidRPr="000A2DFD" w:rsidRDefault="00145081" w:rsidP="00E77AD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1E6442A" w14:textId="77777777" w:rsidR="00E542F9" w:rsidRDefault="00E542F9" w:rsidP="000C52AD">
      <w:bookmarkStart w:id="0" w:name="_GoBack"/>
      <w:bookmarkEnd w:id="0"/>
    </w:p>
    <w:sectPr w:rsidR="00E542F9" w:rsidSect="000A2D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081"/>
    <w:rsid w:val="000C52AD"/>
    <w:rsid w:val="00145081"/>
    <w:rsid w:val="00E54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5F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81"/>
    <w:rPr>
      <w:rFonts w:eastAsiaTheme="minorEastAsia"/>
      <w:lang w:val="en-I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81"/>
    <w:rPr>
      <w:rFonts w:eastAsiaTheme="minorEastAsia"/>
      <w:lang w:val="en-I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ssette</dc:creator>
  <cp:keywords/>
  <dc:description/>
  <cp:lastModifiedBy>Kavitha</cp:lastModifiedBy>
  <cp:revision>2</cp:revision>
  <dcterms:created xsi:type="dcterms:W3CDTF">2022-09-07T06:19:00Z</dcterms:created>
  <dcterms:modified xsi:type="dcterms:W3CDTF">2022-09-29T11:14:00Z</dcterms:modified>
</cp:coreProperties>
</file>